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1.</w:t>
      </w:r>
      <w:r>
        <w:rPr/>
        <w:t xml:space="preserve">  Primer sequences </w:t>
      </w:r>
    </w:p>
    <w:tbl>
      <w:tblPr>
        <w:tblW w:w="9372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5537"/>
        <w:gridCol w:w="163"/>
        <w:gridCol w:w="163"/>
        <w:gridCol w:w="163"/>
        <w:gridCol w:w="151"/>
        <w:gridCol w:w="12"/>
        <w:gridCol w:w="178"/>
        <w:gridCol w:w="1060"/>
        <w:gridCol w:w="795"/>
      </w:tblGrid>
      <w:tr>
        <w:trPr>
          <w:trHeight w:val="330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</w:t>
            </w:r>
          </w:p>
        </w:tc>
        <w:tc>
          <w:tcPr>
            <w:tcW w:w="6367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Primer sequences (5´</w:t>
            </w:r>
            <w:r>
              <w:rPr>
                <w:rFonts w:cs="Calibri" w:ascii="Calibri" w:hAnsi="Calibri"/>
                <w:b/>
                <w:bCs/>
                <w:lang w:val="en-US"/>
              </w:rPr>
              <w:t>→</w:t>
            </w:r>
            <w:r>
              <w:rPr>
                <w:b/>
                <w:bCs/>
                <w:lang w:val="en-US"/>
              </w:rPr>
              <w:t xml:space="preserve"> 3´)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Annealing Temp. (°C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Size (bp)</w:t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SMA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CACCCCTGAACCCCAAGGC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6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7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CACGATGCCAGTTGTGCGT-3 (antisense)</w:t>
            </w:r>
          </w:p>
        </w:tc>
        <w:tc>
          <w:tcPr>
            <w:tcW w:w="1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CL5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CTCGCTGTCATCCTCATT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GCAATGTAGGCAAAGCA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-Kit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GCCCACAATAGATTGGTATTT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0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GCATCTTTACAGCGACAGTC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-MET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AGATGTGTGGTCCTTTG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TTCGGGTTGTAGGAGTCT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GF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GCAATTGGTGGTGGATG-3 (sense)</w:t>
            </w:r>
          </w:p>
        </w:tc>
        <w:tc>
          <w:tcPr>
            <w:tcW w:w="1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3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7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CTCTTTGCAAAAGTTGTC-3 (antisense)</w:t>
            </w:r>
          </w:p>
        </w:tc>
        <w:tc>
          <w:tcPr>
            <w:tcW w:w="1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GFR1</w:t>
            </w:r>
          </w:p>
        </w:tc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AGAGGAGAACTGCCAGAA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4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TAGCATTTATGGAGAGTG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FAP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GTGGATGGTCGAGGAACAGC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9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TCCTCCATAGGACCAGCCCCA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GF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CACGGAAGAGGAGATGAGAA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0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– AAAATCATCCAGGACAGCAG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PRT1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TGACACTGGCAAAACAATGCA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6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7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GGTCCTTTTCACCAGCAAGCT-3 (antisense)</w:t>
            </w:r>
          </w:p>
        </w:tc>
        <w:tc>
          <w:tcPr>
            <w:tcW w:w="1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ANOG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 GCAAATGTCTTCTGCTGAGATGC  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7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GCTGGGTGGAAGAGAACACAG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DGF-BB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AAGGAGCCTGGGTTCCCTG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2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7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TTTCTCACCTGGACAGGTCG-3 (antisense)</w:t>
            </w:r>
          </w:p>
        </w:tc>
        <w:tc>
          <w:tcPr>
            <w:tcW w:w="1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OU5F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OCT)</w:t>
            </w:r>
          </w:p>
        </w:tc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AGTGAGAGGCAACCTGGAGAA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CCAGAGGAAAGGACACTGGT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CF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CTTGGATTCTCACTTGCATTT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5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CTTTCTCAGGACTTAATGTTGAAG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NAI1 </w:t>
            </w:r>
          </w:p>
        </w:tc>
        <w:tc>
          <w:tcPr>
            <w:tcW w:w="6367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AACTGCAAATACTGCAACAAGGA-3 (sense)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CTTCTTGACATCTGAGTGGGTCTG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NAI2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TTTTTCTTGCCCTCACTGC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CTTCGGAGTGAAGAAATGC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WIST1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ATCCTCACACCTCTGCATTCT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5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CTATGGTTTTGCAGGCCAGTT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EGFA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TCACGAAGTGGTGAAGTTC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5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TGCTGTAGGAAGCTCATCTC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EGFB 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CATGAGCCCTCTGCTCCGCC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78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67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CCATGTGTCACCTTCGCAGC-3 (antisense)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EGFR1 </w:t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AAGGCATGAGGATGAGAGC-3 (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4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3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CAGGCTCATGAACTTGAAAGC-3 (antisens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VEGFR2</w:t>
            </w:r>
          </w:p>
        </w:tc>
        <w:tc>
          <w:tcPr>
            <w:tcW w:w="617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GTCAAGGGAAAGACTACGTTGG-3 (sense)</w:t>
            </w:r>
          </w:p>
        </w:tc>
        <w:tc>
          <w:tcPr>
            <w:tcW w:w="1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7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1</w:t>
            </w:r>
          </w:p>
        </w:tc>
      </w:tr>
      <w:tr>
        <w:trPr>
          <w:trHeight w:val="33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7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 AGCAGTCCAGCATGGTCTG-3 (antisense)</w:t>
            </w:r>
          </w:p>
        </w:tc>
        <w:tc>
          <w:tcPr>
            <w:tcW w:w="1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2:22:00Z</dcterms:created>
  <dc:creator>Lucia</dc:creator>
  <dc:description/>
  <cp:keywords/>
  <dc:language>en-US</dc:language>
  <cp:lastModifiedBy>Lucia</cp:lastModifiedBy>
  <dcterms:modified xsi:type="dcterms:W3CDTF">2013-09-26T12:51:00Z</dcterms:modified>
  <cp:revision>4</cp:revision>
  <dc:subject/>
  <dc:title>Supplementary table </dc:title>
</cp:coreProperties>
</file>